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68CB3" w14:textId="42E8BF61" w:rsidR="00646A8C" w:rsidRDefault="00551A5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Prime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used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T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PCR</w:t>
      </w:r>
      <w:proofErr w:type="spellEnd"/>
    </w:p>
    <w:p w14:paraId="57108A84" w14:textId="77777777" w:rsidR="00646A8C" w:rsidRDefault="00646A8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8405" w:type="dxa"/>
        <w:tblLayout w:type="fixed"/>
        <w:tblLook w:val="04A0" w:firstRow="1" w:lastRow="0" w:firstColumn="1" w:lastColumn="0" w:noHBand="0" w:noVBand="1"/>
      </w:tblPr>
      <w:tblGrid>
        <w:gridCol w:w="2008"/>
        <w:gridCol w:w="6397"/>
      </w:tblGrid>
      <w:tr w:rsidR="00646A8C" w14:paraId="73F63C65" w14:textId="77777777">
        <w:trPr>
          <w:trHeight w:val="330"/>
        </w:trPr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EBB7A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B02C6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 Sequences</w:t>
            </w:r>
          </w:p>
        </w:tc>
      </w:tr>
      <w:tr w:rsidR="00646A8C" w14:paraId="32C62932" w14:textId="77777777">
        <w:trPr>
          <w:trHeight w:val="33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E00F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rircDPP4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728C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TGAGAGGGAAGAGCGGA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’ </w:t>
            </w:r>
          </w:p>
        </w:tc>
      </w:tr>
      <w:tr w:rsidR="00646A8C" w14:paraId="1403630E" w14:textId="77777777">
        <w:trPr>
          <w:trHeight w:val="330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2FD0" w14:textId="77777777" w:rsidR="00646A8C" w:rsidRDefault="00646A8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37CC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: 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ATCCACGTCCTTTCCC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’ </w:t>
            </w:r>
          </w:p>
        </w:tc>
      </w:tr>
      <w:tr w:rsidR="00646A8C" w14:paraId="7574CBCD" w14:textId="77777777">
        <w:trPr>
          <w:trHeight w:val="33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D0AC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465A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ATCGCTCAGACACCAT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</w:tc>
      </w:tr>
      <w:tr w:rsidR="00646A8C" w14:paraId="03D85DD2" w14:textId="77777777">
        <w:trPr>
          <w:trHeight w:val="330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60E6" w14:textId="77777777" w:rsidR="00646A8C" w:rsidRDefault="00646A8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20E8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: 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GACGGTGCCATGGAATTT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646A8C" w14:paraId="74015C17" w14:textId="77777777">
        <w:trPr>
          <w:trHeight w:val="33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E63B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R-195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2DF7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GCAGCACAGAAATATTGG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  <w:p w14:paraId="74942FF9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: 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GCTGTGCCAGCTGCAGTC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646A8C" w14:paraId="5D9C9C91" w14:textId="77777777">
        <w:trPr>
          <w:trHeight w:val="33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C946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6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8A6D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CGCTTCGCCAGCAC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4FCF4526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: 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ACGCTTCACGAATTTGCG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646A8C" w14:paraId="68B5BD09" w14:textId="77777777">
        <w:trPr>
          <w:trHeight w:val="330"/>
        </w:trPr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F57BE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12"/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1</w:t>
            </w:r>
            <w:bookmarkEnd w:id="0"/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5F189" w14:textId="77777777" w:rsidR="00646A8C" w:rsidRDefault="00551A5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GAGGTGAGGGCCAACTTA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594FE29E" w14:textId="77777777" w:rsidR="00646A8C" w:rsidRDefault="00551A5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verse: 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CTTCCCAACCCTCATAGA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</w:tbl>
    <w:p w14:paraId="1F21E2DB" w14:textId="77777777" w:rsidR="00646A8C" w:rsidRDefault="00646A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3948CE" w14:textId="77777777" w:rsidR="00646A8C" w:rsidRDefault="00646A8C">
      <w:pPr>
        <w:spacing w:line="360" w:lineRule="auto"/>
        <w:rPr>
          <w:rFonts w:ascii="Times New Roman" w:hAnsi="Times New Roman"/>
          <w:sz w:val="24"/>
        </w:rPr>
      </w:pPr>
      <w:bookmarkStart w:id="1" w:name="_GoBack"/>
      <w:bookmarkEnd w:id="1"/>
    </w:p>
    <w:p w14:paraId="50AAD2AA" w14:textId="77777777" w:rsidR="00646A8C" w:rsidRDefault="00646A8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646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582FE" w14:textId="77777777" w:rsidR="00C31E44" w:rsidRDefault="00C31E44" w:rsidP="00662635">
      <w:r>
        <w:separator/>
      </w:r>
    </w:p>
  </w:endnote>
  <w:endnote w:type="continuationSeparator" w:id="0">
    <w:p w14:paraId="38D1FD1A" w14:textId="77777777" w:rsidR="00C31E44" w:rsidRDefault="00C31E44" w:rsidP="00662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4B41D" w14:textId="77777777" w:rsidR="00C31E44" w:rsidRDefault="00C31E44" w:rsidP="00662635">
      <w:r>
        <w:separator/>
      </w:r>
    </w:p>
  </w:footnote>
  <w:footnote w:type="continuationSeparator" w:id="0">
    <w:p w14:paraId="2CE9238C" w14:textId="77777777" w:rsidR="00C31E44" w:rsidRDefault="00C31E44" w:rsidP="00662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3EB"/>
    <w:rsid w:val="00024D2E"/>
    <w:rsid w:val="000A4464"/>
    <w:rsid w:val="00106532"/>
    <w:rsid w:val="0023734C"/>
    <w:rsid w:val="00266327"/>
    <w:rsid w:val="002C5B48"/>
    <w:rsid w:val="005243EB"/>
    <w:rsid w:val="00551A5C"/>
    <w:rsid w:val="00611813"/>
    <w:rsid w:val="00646A8C"/>
    <w:rsid w:val="0065705A"/>
    <w:rsid w:val="00662635"/>
    <w:rsid w:val="007A52F1"/>
    <w:rsid w:val="0090012D"/>
    <w:rsid w:val="009E5D7A"/>
    <w:rsid w:val="009E71EA"/>
    <w:rsid w:val="009F2B6B"/>
    <w:rsid w:val="00AC7281"/>
    <w:rsid w:val="00B17B0E"/>
    <w:rsid w:val="00C31E44"/>
    <w:rsid w:val="00D0763F"/>
    <w:rsid w:val="00E62299"/>
    <w:rsid w:val="00F7596A"/>
    <w:rsid w:val="00F92C7D"/>
    <w:rsid w:val="050B472A"/>
    <w:rsid w:val="05D05B94"/>
    <w:rsid w:val="216070BC"/>
    <w:rsid w:val="2EF811A2"/>
    <w:rsid w:val="4A71793D"/>
    <w:rsid w:val="4C97050B"/>
    <w:rsid w:val="7B19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825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dministrator</cp:lastModifiedBy>
  <cp:revision>5</cp:revision>
  <dcterms:created xsi:type="dcterms:W3CDTF">2021-03-11T23:02:00Z</dcterms:created>
  <dcterms:modified xsi:type="dcterms:W3CDTF">2021-03-1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